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68FD7" w14:textId="0E918A48" w:rsidR="005C35C0" w:rsidRPr="00CE246F" w:rsidRDefault="005C35C0" w:rsidP="00CE246F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246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0D7F1A" w:rsidRPr="00CE246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6 </w:t>
      </w:r>
      <w:r w:rsidRPr="00CE246F">
        <w:rPr>
          <w:rFonts w:ascii="Times New Roman" w:hAnsi="Times New Roman" w:cs="Times New Roman"/>
          <w:b/>
          <w:sz w:val="24"/>
          <w:szCs w:val="24"/>
          <w:lang w:val="en-US"/>
        </w:rPr>
        <w:t>Comparison of m/z of SRT-2OH and its fragments calculated by Mass Frontier software with our measured masses and proposed fragment structure</w:t>
      </w:r>
    </w:p>
    <w:tbl>
      <w:tblPr>
        <w:tblStyle w:val="Grilledutableau"/>
        <w:tblW w:w="50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1570"/>
        <w:gridCol w:w="1567"/>
        <w:gridCol w:w="1615"/>
        <w:gridCol w:w="1567"/>
        <w:gridCol w:w="1565"/>
      </w:tblGrid>
      <w:tr w:rsidR="005C35C0" w:rsidRPr="00CE246F" w14:paraId="787434CD" w14:textId="77777777" w:rsidTr="005C35C0">
        <w:trPr>
          <w:trHeight w:val="1582"/>
        </w:trPr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96679" w14:textId="77777777" w:rsidR="005C35C0" w:rsidRPr="00CE246F" w:rsidRDefault="005C35C0" w:rsidP="00CE24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6F">
              <w:rPr>
                <w:rFonts w:ascii="Times New Roman" w:hAnsi="Times New Roman" w:cs="Times New Roman"/>
                <w:sz w:val="24"/>
                <w:szCs w:val="24"/>
              </w:rPr>
              <w:t>Fragment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430CF1D2" w14:textId="77777777" w:rsidR="005C35C0" w:rsidRPr="00CE246F" w:rsidRDefault="005C35C0" w:rsidP="00CE246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6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70528" behindDoc="0" locked="0" layoutInCell="1" allowOverlap="1" wp14:anchorId="165F7031" wp14:editId="665FC52A">
                  <wp:simplePos x="0" y="0"/>
                  <wp:positionH relativeFrom="margin">
                    <wp:posOffset>-48895</wp:posOffset>
                  </wp:positionH>
                  <wp:positionV relativeFrom="margin">
                    <wp:posOffset>307975</wp:posOffset>
                  </wp:positionV>
                  <wp:extent cx="844658" cy="555155"/>
                  <wp:effectExtent l="0" t="0" r="0" b="0"/>
                  <wp:wrapNone/>
                  <wp:docPr id="7" name="Obráze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4658" cy="5551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62A5D22A" w14:textId="77777777" w:rsidR="005C35C0" w:rsidRPr="00CE246F" w:rsidRDefault="005C35C0" w:rsidP="00CE246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6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71552" behindDoc="0" locked="0" layoutInCell="1" allowOverlap="1" wp14:anchorId="031BD366" wp14:editId="5D899C30">
                  <wp:simplePos x="0" y="0"/>
                  <wp:positionH relativeFrom="margin">
                    <wp:posOffset>-26558</wp:posOffset>
                  </wp:positionH>
                  <wp:positionV relativeFrom="margin">
                    <wp:posOffset>320675</wp:posOffset>
                  </wp:positionV>
                  <wp:extent cx="821163" cy="540728"/>
                  <wp:effectExtent l="0" t="0" r="0" b="0"/>
                  <wp:wrapNone/>
                  <wp:docPr id="8" name="Obráze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1163" cy="54072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0E7C7D09" w14:textId="77777777" w:rsidR="005C35C0" w:rsidRPr="00CE246F" w:rsidRDefault="005C35C0" w:rsidP="00CE246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6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72576" behindDoc="0" locked="0" layoutInCell="1" allowOverlap="1" wp14:anchorId="0339B6C2" wp14:editId="5824E85F">
                  <wp:simplePos x="0" y="0"/>
                  <wp:positionH relativeFrom="margin">
                    <wp:posOffset>39654</wp:posOffset>
                  </wp:positionH>
                  <wp:positionV relativeFrom="margin">
                    <wp:posOffset>310515</wp:posOffset>
                  </wp:positionV>
                  <wp:extent cx="743919" cy="554181"/>
                  <wp:effectExtent l="0" t="0" r="0" b="0"/>
                  <wp:wrapNone/>
                  <wp:docPr id="9" name="Obráze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3919" cy="55418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58D58BB3" w14:textId="77777777" w:rsidR="005C35C0" w:rsidRPr="00CE246F" w:rsidRDefault="005C35C0" w:rsidP="00CE246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6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73600" behindDoc="0" locked="0" layoutInCell="1" allowOverlap="1" wp14:anchorId="1AF371B0" wp14:editId="085D2A02">
                  <wp:simplePos x="0" y="0"/>
                  <wp:positionH relativeFrom="margin">
                    <wp:posOffset>31115</wp:posOffset>
                  </wp:positionH>
                  <wp:positionV relativeFrom="margin">
                    <wp:posOffset>420370</wp:posOffset>
                  </wp:positionV>
                  <wp:extent cx="736094" cy="433522"/>
                  <wp:effectExtent l="0" t="0" r="6985" b="5080"/>
                  <wp:wrapNone/>
                  <wp:docPr id="10" name="Obráze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6094" cy="4335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135D2C2B" w14:textId="77777777" w:rsidR="005C35C0" w:rsidRPr="00CE246F" w:rsidRDefault="005C35C0" w:rsidP="00CE246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E246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74624" behindDoc="0" locked="0" layoutInCell="1" allowOverlap="1" wp14:anchorId="7921439F" wp14:editId="0C2C341C">
                  <wp:simplePos x="0" y="0"/>
                  <wp:positionH relativeFrom="margin">
                    <wp:posOffset>-1317</wp:posOffset>
                  </wp:positionH>
                  <wp:positionV relativeFrom="margin">
                    <wp:posOffset>393700</wp:posOffset>
                  </wp:positionV>
                  <wp:extent cx="867905" cy="462222"/>
                  <wp:effectExtent l="0" t="0" r="8890" b="0"/>
                  <wp:wrapNone/>
                  <wp:docPr id="11" name="Obráze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7905" cy="4622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5C35C0" w:rsidRPr="00CE246F" w14:paraId="04B444E2" w14:textId="77777777" w:rsidTr="005C35C0">
        <w:trPr>
          <w:trHeight w:val="412"/>
        </w:trPr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1D1A8BBE" w14:textId="77777777" w:rsidR="005C35C0" w:rsidRPr="00CE246F" w:rsidRDefault="005C35C0" w:rsidP="00CE24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46F">
              <w:rPr>
                <w:rFonts w:ascii="Times New Roman" w:hAnsi="Times New Roman" w:cs="Times New Roman"/>
                <w:sz w:val="24"/>
                <w:szCs w:val="24"/>
              </w:rPr>
              <w:t>Calculated Mass [M+H]</w:t>
            </w:r>
            <w:r w:rsidRPr="00CE24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14:paraId="1E6FC7D3" w14:textId="77777777" w:rsidR="005C35C0" w:rsidRPr="00CE246F" w:rsidRDefault="005C35C0" w:rsidP="00CE24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6F">
              <w:rPr>
                <w:rFonts w:ascii="Times New Roman" w:hAnsi="Times New Roman" w:cs="Times New Roman"/>
                <w:sz w:val="24"/>
                <w:szCs w:val="24"/>
              </w:rPr>
              <w:t>338.0709</w:t>
            </w:r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14:paraId="4151AE49" w14:textId="77777777" w:rsidR="005C35C0" w:rsidRPr="00CE246F" w:rsidRDefault="005C35C0" w:rsidP="00CE24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6F">
              <w:rPr>
                <w:rFonts w:ascii="Times New Roman" w:hAnsi="Times New Roman" w:cs="Times New Roman"/>
                <w:sz w:val="24"/>
                <w:szCs w:val="24"/>
              </w:rPr>
              <w:t>320.0603</w:t>
            </w:r>
          </w:p>
        </w:tc>
        <w:tc>
          <w:tcPr>
            <w:tcW w:w="873" w:type="pct"/>
            <w:tcBorders>
              <w:top w:val="single" w:sz="4" w:space="0" w:color="auto"/>
            </w:tcBorders>
            <w:vAlign w:val="center"/>
          </w:tcPr>
          <w:p w14:paraId="75980F0B" w14:textId="77777777" w:rsidR="005C35C0" w:rsidRPr="00CE246F" w:rsidRDefault="005C35C0" w:rsidP="00CE24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6F">
              <w:rPr>
                <w:rFonts w:ascii="Times New Roman" w:hAnsi="Times New Roman" w:cs="Times New Roman"/>
                <w:sz w:val="24"/>
                <w:szCs w:val="24"/>
              </w:rPr>
              <w:t>289.0181</w:t>
            </w:r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14:paraId="658601BE" w14:textId="77777777" w:rsidR="005C35C0" w:rsidRPr="00CE246F" w:rsidRDefault="005C35C0" w:rsidP="00CE24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6F">
              <w:rPr>
                <w:rFonts w:ascii="Times New Roman" w:hAnsi="Times New Roman" w:cs="Times New Roman"/>
                <w:sz w:val="24"/>
                <w:szCs w:val="24"/>
              </w:rPr>
              <w:t>261.0232</w:t>
            </w: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</w:tcPr>
          <w:p w14:paraId="60FDD3D4" w14:textId="77777777" w:rsidR="005C35C0" w:rsidRPr="00CE246F" w:rsidRDefault="005C35C0" w:rsidP="00CE24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6F">
              <w:rPr>
                <w:rFonts w:ascii="Times New Roman" w:hAnsi="Times New Roman" w:cs="Times New Roman"/>
                <w:sz w:val="24"/>
                <w:szCs w:val="24"/>
              </w:rPr>
              <w:t>247.0076</w:t>
            </w:r>
          </w:p>
        </w:tc>
      </w:tr>
      <w:tr w:rsidR="005C35C0" w:rsidRPr="00CE246F" w14:paraId="6B898926" w14:textId="77777777" w:rsidTr="005C35C0">
        <w:trPr>
          <w:trHeight w:val="412"/>
        </w:trPr>
        <w:tc>
          <w:tcPr>
            <w:tcW w:w="738" w:type="pct"/>
            <w:vAlign w:val="center"/>
          </w:tcPr>
          <w:p w14:paraId="12C355EA" w14:textId="77777777" w:rsidR="005C35C0" w:rsidRPr="00CE246F" w:rsidRDefault="005C35C0" w:rsidP="00CE24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6F">
              <w:rPr>
                <w:rFonts w:ascii="Times New Roman" w:hAnsi="Times New Roman" w:cs="Times New Roman"/>
                <w:sz w:val="24"/>
                <w:szCs w:val="24"/>
              </w:rPr>
              <w:t>Measured Mass [M+H]</w:t>
            </w:r>
            <w:r w:rsidRPr="00CE24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48" w:type="pct"/>
            <w:vAlign w:val="center"/>
          </w:tcPr>
          <w:p w14:paraId="6AC3B43E" w14:textId="77777777" w:rsidR="005C35C0" w:rsidRPr="00CE246F" w:rsidRDefault="005C35C0" w:rsidP="00CE24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6F">
              <w:rPr>
                <w:rFonts w:ascii="Times New Roman" w:hAnsi="Times New Roman" w:cs="Times New Roman"/>
                <w:sz w:val="24"/>
                <w:szCs w:val="24"/>
              </w:rPr>
              <w:t>338.0717</w:t>
            </w:r>
          </w:p>
        </w:tc>
        <w:tc>
          <w:tcPr>
            <w:tcW w:w="847" w:type="pct"/>
            <w:vAlign w:val="center"/>
          </w:tcPr>
          <w:p w14:paraId="70E69E3D" w14:textId="77777777" w:rsidR="005C35C0" w:rsidRPr="00CE246F" w:rsidRDefault="005C35C0" w:rsidP="00CE24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6F">
              <w:rPr>
                <w:rFonts w:ascii="Times New Roman" w:hAnsi="Times New Roman" w:cs="Times New Roman"/>
                <w:sz w:val="24"/>
                <w:szCs w:val="24"/>
              </w:rPr>
              <w:t>320.0599</w:t>
            </w:r>
          </w:p>
        </w:tc>
        <w:tc>
          <w:tcPr>
            <w:tcW w:w="873" w:type="pct"/>
            <w:vAlign w:val="center"/>
          </w:tcPr>
          <w:p w14:paraId="5A5183B1" w14:textId="77777777" w:rsidR="005C35C0" w:rsidRPr="00CE246F" w:rsidRDefault="005C35C0" w:rsidP="00CE24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6F">
              <w:rPr>
                <w:rFonts w:ascii="Times New Roman" w:hAnsi="Times New Roman" w:cs="Times New Roman"/>
                <w:sz w:val="24"/>
                <w:szCs w:val="24"/>
              </w:rPr>
              <w:t>289.0185</w:t>
            </w:r>
          </w:p>
        </w:tc>
        <w:tc>
          <w:tcPr>
            <w:tcW w:w="847" w:type="pct"/>
            <w:vAlign w:val="center"/>
          </w:tcPr>
          <w:p w14:paraId="04360F1F" w14:textId="77777777" w:rsidR="005C35C0" w:rsidRPr="00CE246F" w:rsidRDefault="005C35C0" w:rsidP="00CE24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6F">
              <w:rPr>
                <w:rFonts w:ascii="Times New Roman" w:hAnsi="Times New Roman" w:cs="Times New Roman"/>
                <w:sz w:val="24"/>
                <w:szCs w:val="24"/>
              </w:rPr>
              <w:t>261.0230</w:t>
            </w:r>
          </w:p>
        </w:tc>
        <w:tc>
          <w:tcPr>
            <w:tcW w:w="846" w:type="pct"/>
            <w:vAlign w:val="center"/>
          </w:tcPr>
          <w:p w14:paraId="28EEC85E" w14:textId="77777777" w:rsidR="005C35C0" w:rsidRPr="00CE246F" w:rsidRDefault="005C35C0" w:rsidP="00CE24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6F">
              <w:rPr>
                <w:rFonts w:ascii="Times New Roman" w:hAnsi="Times New Roman" w:cs="Times New Roman"/>
                <w:sz w:val="24"/>
                <w:szCs w:val="24"/>
              </w:rPr>
              <w:t>247.0077</w:t>
            </w:r>
          </w:p>
        </w:tc>
      </w:tr>
    </w:tbl>
    <w:p w14:paraId="0CF42AD6" w14:textId="2C9DD216" w:rsidR="005C35C0" w:rsidRPr="00CE246F" w:rsidRDefault="005C35C0" w:rsidP="00CE246F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9159E1" w14:textId="0C31D5F2" w:rsidR="00767C78" w:rsidRPr="00CE246F" w:rsidRDefault="00767C78" w:rsidP="00CE246F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67C78" w:rsidRPr="00CE24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08F"/>
    <w:rsid w:val="000D7F1A"/>
    <w:rsid w:val="005C35C0"/>
    <w:rsid w:val="00767C78"/>
    <w:rsid w:val="00857498"/>
    <w:rsid w:val="008A36B8"/>
    <w:rsid w:val="00A44887"/>
    <w:rsid w:val="00BA6975"/>
    <w:rsid w:val="00CE246F"/>
    <w:rsid w:val="00D83E2D"/>
    <w:rsid w:val="00E6308F"/>
    <w:rsid w:val="00ED00A9"/>
    <w:rsid w:val="00F6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81C0C"/>
  <w15:chartTrackingRefBased/>
  <w15:docId w15:val="{C2F34BED-5A93-47A5-815D-C1CCD8E28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08F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630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E630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9</Characters>
  <Application>Microsoft Office Word</Application>
  <DocSecurity>4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Skálová</dc:creator>
  <cp:keywords/>
  <dc:description/>
  <cp:lastModifiedBy>Elodie Coulamy</cp:lastModifiedBy>
  <cp:revision>2</cp:revision>
  <dcterms:created xsi:type="dcterms:W3CDTF">2021-11-19T14:55:00Z</dcterms:created>
  <dcterms:modified xsi:type="dcterms:W3CDTF">2021-11-19T14:55:00Z</dcterms:modified>
</cp:coreProperties>
</file>